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1764B4" w14:paraId="01BFBD6F" w14:textId="77777777" w:rsidTr="00704D3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F8CE5" w14:textId="77777777" w:rsidR="001764B4" w:rsidRDefault="001764B4" w:rsidP="00704D37">
            <w:pPr>
              <w:widowControl w:val="0"/>
              <w:spacing w:line="480" w:lineRule="auto"/>
            </w:pPr>
            <w:bookmarkStart w:id="0" w:name="_GoBack"/>
            <w:bookmarkEnd w:id="0"/>
            <w:r>
              <w:t>POTW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D016A" w14:textId="77777777" w:rsidR="001764B4" w:rsidRDefault="001764B4" w:rsidP="00704D37">
            <w:pPr>
              <w:widowControl w:val="0"/>
              <w:spacing w:line="480" w:lineRule="auto"/>
            </w:pPr>
            <w:r>
              <w:t xml:space="preserve">TSS </w:t>
            </w:r>
            <w:proofErr w:type="spellStart"/>
            <w:r>
              <w:t>ave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BF947" w14:textId="77777777" w:rsidR="001764B4" w:rsidRDefault="001764B4" w:rsidP="00704D37">
            <w:pPr>
              <w:widowControl w:val="0"/>
              <w:spacing w:line="480" w:lineRule="auto"/>
            </w:pPr>
            <w:r>
              <w:t>TSS max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6F45B" w14:textId="77777777" w:rsidR="001764B4" w:rsidRDefault="001764B4" w:rsidP="00704D37">
            <w:pPr>
              <w:widowControl w:val="0"/>
              <w:spacing w:line="480" w:lineRule="auto"/>
            </w:pPr>
            <w:r>
              <w:t>TSS mi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91F8C" w14:textId="77777777" w:rsidR="001764B4" w:rsidRDefault="001764B4" w:rsidP="00704D37">
            <w:pPr>
              <w:widowControl w:val="0"/>
              <w:spacing w:line="480" w:lineRule="auto"/>
            </w:pPr>
            <w:r>
              <w:t>TSS me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C2B8F" w14:textId="77777777" w:rsidR="001764B4" w:rsidRDefault="001764B4" w:rsidP="00704D37">
            <w:pPr>
              <w:widowControl w:val="0"/>
              <w:spacing w:line="480" w:lineRule="auto"/>
            </w:pPr>
            <w:r>
              <w:t xml:space="preserve">TSS </w:t>
            </w:r>
            <w:proofErr w:type="spellStart"/>
            <w:r>
              <w:t>stdev</w:t>
            </w:r>
            <w:proofErr w:type="spellEnd"/>
          </w:p>
        </w:tc>
      </w:tr>
      <w:tr w:rsidR="001764B4" w14:paraId="0EFBDAB5" w14:textId="77777777" w:rsidTr="00704D3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2EC72" w14:textId="77777777" w:rsidR="001764B4" w:rsidRDefault="001764B4" w:rsidP="00704D37">
            <w:pPr>
              <w:widowControl w:val="0"/>
              <w:spacing w:line="480" w:lineRule="auto"/>
            </w:pPr>
            <w:proofErr w:type="spellStart"/>
            <w:r>
              <w:t>Dav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58FD5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6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BB49F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1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D143A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2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DAE18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6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C8AF6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2</w:t>
            </w:r>
          </w:p>
        </w:tc>
      </w:tr>
      <w:tr w:rsidR="001764B4" w14:paraId="47FD9375" w14:textId="77777777" w:rsidTr="00704D3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21556" w14:textId="77777777" w:rsidR="001764B4" w:rsidRDefault="001764B4" w:rsidP="00704D37">
            <w:pPr>
              <w:widowControl w:val="0"/>
              <w:spacing w:line="480" w:lineRule="auto"/>
            </w:pPr>
            <w:r>
              <w:t>Gi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97E4D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4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F25C4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5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8A937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5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509B17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AA1C9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8</w:t>
            </w:r>
          </w:p>
        </w:tc>
      </w:tr>
      <w:tr w:rsidR="001764B4" w14:paraId="6A75ED41" w14:textId="77777777" w:rsidTr="00704D3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EB7A8" w14:textId="77777777" w:rsidR="001764B4" w:rsidRDefault="001764B4" w:rsidP="00704D37">
            <w:pPr>
              <w:widowControl w:val="0"/>
              <w:spacing w:line="480" w:lineRule="auto"/>
            </w:pPr>
            <w:r>
              <w:t>Ocea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8A529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4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4FCC6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37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1FA77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228C75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8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34DA1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68</w:t>
            </w:r>
          </w:p>
        </w:tc>
      </w:tr>
      <w:tr w:rsidR="001764B4" w14:paraId="59BE5886" w14:textId="77777777" w:rsidTr="00704D3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BD9AA" w14:textId="77777777" w:rsidR="001764B4" w:rsidRDefault="001764B4" w:rsidP="00704D37">
            <w:pPr>
              <w:widowControl w:val="0"/>
              <w:spacing w:line="480" w:lineRule="auto"/>
            </w:pPr>
            <w:r>
              <w:t>P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A1CAF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1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AB3BD2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6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29D63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6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FCBE59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2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1F3EF0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3</w:t>
            </w:r>
          </w:p>
        </w:tc>
      </w:tr>
      <w:tr w:rsidR="001764B4" w14:paraId="18FB51FE" w14:textId="77777777" w:rsidTr="00704D3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6F6A0" w14:textId="77777777" w:rsidR="001764B4" w:rsidRDefault="001764B4" w:rsidP="00704D37">
            <w:pPr>
              <w:widowControl w:val="0"/>
              <w:spacing w:line="480" w:lineRule="auto"/>
            </w:pPr>
            <w:r>
              <w:t>Sac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05230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8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DAADF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2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B0DFAB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3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15A02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8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66C760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8</w:t>
            </w:r>
          </w:p>
        </w:tc>
      </w:tr>
      <w:tr w:rsidR="001764B4" w14:paraId="750C768D" w14:textId="77777777" w:rsidTr="00704D3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545E0" w14:textId="77777777" w:rsidR="001764B4" w:rsidRDefault="001764B4" w:rsidP="00704D37">
            <w:pPr>
              <w:widowControl w:val="0"/>
              <w:spacing w:line="480" w:lineRule="auto"/>
            </w:pPr>
            <w:r>
              <w:t>SJ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D6A2F4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0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638CB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8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D8888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4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DB9982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0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9CCA60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5</w:t>
            </w:r>
          </w:p>
        </w:tc>
      </w:tr>
      <w:tr w:rsidR="001764B4" w14:paraId="4E9BCD99" w14:textId="77777777" w:rsidTr="00704D3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CE978" w14:textId="77777777" w:rsidR="001764B4" w:rsidRDefault="001764B4" w:rsidP="00704D37">
            <w:pPr>
              <w:widowControl w:val="0"/>
              <w:spacing w:line="480" w:lineRule="auto"/>
            </w:pPr>
            <w:r>
              <w:t>SVCW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59050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7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E204E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0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AA48F9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1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E3D04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5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7A404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3</w:t>
            </w:r>
          </w:p>
        </w:tc>
      </w:tr>
      <w:tr w:rsidR="001764B4" w14:paraId="1EC119BC" w14:textId="77777777" w:rsidTr="00704D3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B3D80" w14:textId="77777777" w:rsidR="001764B4" w:rsidRDefault="001764B4" w:rsidP="00704D37">
            <w:pPr>
              <w:widowControl w:val="0"/>
              <w:spacing w:line="480" w:lineRule="auto"/>
            </w:pPr>
            <w:r>
              <w:t>Sunn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33169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2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B8825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7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2EF26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6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D5A5F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1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0D8FC" w14:textId="77777777" w:rsidR="001764B4" w:rsidRDefault="001764B4" w:rsidP="00704D37">
            <w:pPr>
              <w:widowControl w:val="0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6</w:t>
            </w:r>
          </w:p>
        </w:tc>
      </w:tr>
    </w:tbl>
    <w:p w14:paraId="1804D029" w14:textId="77777777" w:rsidR="00A40735" w:rsidRDefault="001764B4"/>
    <w:sectPr w:rsidR="00A40735" w:rsidSect="00AC6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4B4"/>
    <w:rsid w:val="000008D8"/>
    <w:rsid w:val="0001687B"/>
    <w:rsid w:val="00035F8E"/>
    <w:rsid w:val="00096D44"/>
    <w:rsid w:val="000A4128"/>
    <w:rsid w:val="00113D05"/>
    <w:rsid w:val="00114446"/>
    <w:rsid w:val="001764B4"/>
    <w:rsid w:val="00184E69"/>
    <w:rsid w:val="00230F56"/>
    <w:rsid w:val="002375FE"/>
    <w:rsid w:val="00246AC9"/>
    <w:rsid w:val="00264AA9"/>
    <w:rsid w:val="00270228"/>
    <w:rsid w:val="002875C0"/>
    <w:rsid w:val="00290A8D"/>
    <w:rsid w:val="002951D0"/>
    <w:rsid w:val="002A5930"/>
    <w:rsid w:val="002B2DBF"/>
    <w:rsid w:val="002B49F0"/>
    <w:rsid w:val="002D7089"/>
    <w:rsid w:val="002F605B"/>
    <w:rsid w:val="00304707"/>
    <w:rsid w:val="00350F95"/>
    <w:rsid w:val="003B0221"/>
    <w:rsid w:val="003D4515"/>
    <w:rsid w:val="003F6068"/>
    <w:rsid w:val="003F6540"/>
    <w:rsid w:val="00492B1C"/>
    <w:rsid w:val="004F0515"/>
    <w:rsid w:val="004F4E3F"/>
    <w:rsid w:val="004F532F"/>
    <w:rsid w:val="005339C6"/>
    <w:rsid w:val="00536094"/>
    <w:rsid w:val="005506D3"/>
    <w:rsid w:val="00624042"/>
    <w:rsid w:val="00634719"/>
    <w:rsid w:val="00644812"/>
    <w:rsid w:val="006A0461"/>
    <w:rsid w:val="006A0803"/>
    <w:rsid w:val="006B0EC6"/>
    <w:rsid w:val="006C7B26"/>
    <w:rsid w:val="006E10C4"/>
    <w:rsid w:val="00715D9C"/>
    <w:rsid w:val="00716DB6"/>
    <w:rsid w:val="007243D4"/>
    <w:rsid w:val="00775C7B"/>
    <w:rsid w:val="007822BE"/>
    <w:rsid w:val="00785655"/>
    <w:rsid w:val="007B5DE4"/>
    <w:rsid w:val="008253EF"/>
    <w:rsid w:val="00830548"/>
    <w:rsid w:val="00842F4F"/>
    <w:rsid w:val="0085071B"/>
    <w:rsid w:val="00852911"/>
    <w:rsid w:val="008529C7"/>
    <w:rsid w:val="008944A3"/>
    <w:rsid w:val="008954CD"/>
    <w:rsid w:val="008D30CD"/>
    <w:rsid w:val="008E5FC6"/>
    <w:rsid w:val="009270CF"/>
    <w:rsid w:val="00955AAE"/>
    <w:rsid w:val="009824F6"/>
    <w:rsid w:val="00994C5B"/>
    <w:rsid w:val="009D2973"/>
    <w:rsid w:val="009E2C5B"/>
    <w:rsid w:val="009F301B"/>
    <w:rsid w:val="00A034C0"/>
    <w:rsid w:val="00A367AB"/>
    <w:rsid w:val="00AC6F75"/>
    <w:rsid w:val="00AF650A"/>
    <w:rsid w:val="00B1182A"/>
    <w:rsid w:val="00B3235C"/>
    <w:rsid w:val="00B8105E"/>
    <w:rsid w:val="00BA7200"/>
    <w:rsid w:val="00BB103D"/>
    <w:rsid w:val="00BC27FC"/>
    <w:rsid w:val="00BC5E54"/>
    <w:rsid w:val="00BC60F2"/>
    <w:rsid w:val="00BE7776"/>
    <w:rsid w:val="00C05D6D"/>
    <w:rsid w:val="00C229CD"/>
    <w:rsid w:val="00C41866"/>
    <w:rsid w:val="00C73BF0"/>
    <w:rsid w:val="00CB5828"/>
    <w:rsid w:val="00CB7D23"/>
    <w:rsid w:val="00CC1646"/>
    <w:rsid w:val="00CE0A41"/>
    <w:rsid w:val="00D10F74"/>
    <w:rsid w:val="00D204CA"/>
    <w:rsid w:val="00D32023"/>
    <w:rsid w:val="00D449CB"/>
    <w:rsid w:val="00D6562E"/>
    <w:rsid w:val="00D94621"/>
    <w:rsid w:val="00D9795E"/>
    <w:rsid w:val="00DB1FD1"/>
    <w:rsid w:val="00DD1CBE"/>
    <w:rsid w:val="00DE6CC6"/>
    <w:rsid w:val="00E3525F"/>
    <w:rsid w:val="00E41CC4"/>
    <w:rsid w:val="00E514F7"/>
    <w:rsid w:val="00E5788F"/>
    <w:rsid w:val="00EA0F66"/>
    <w:rsid w:val="00EA6BA5"/>
    <w:rsid w:val="00EC30FB"/>
    <w:rsid w:val="00EC4B08"/>
    <w:rsid w:val="00EC6411"/>
    <w:rsid w:val="00ED67F3"/>
    <w:rsid w:val="00F16372"/>
    <w:rsid w:val="00F21454"/>
    <w:rsid w:val="00F24A89"/>
    <w:rsid w:val="00F300D9"/>
    <w:rsid w:val="00F3792B"/>
    <w:rsid w:val="00F64ECC"/>
    <w:rsid w:val="00F862A0"/>
    <w:rsid w:val="00F87C51"/>
    <w:rsid w:val="00F96A5D"/>
    <w:rsid w:val="00FC4B1A"/>
    <w:rsid w:val="00FF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008FE"/>
  <w15:chartTrackingRefBased/>
  <w15:docId w15:val="{EC6B8F9E-868C-C048-9180-7F029DE7C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764B4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F3792B"/>
    <w:pPr>
      <w:spacing w:after="200" w:line="240" w:lineRule="auto"/>
    </w:pPr>
    <w:rPr>
      <w:rFonts w:ascii="Calibri" w:eastAsia="Times New Roman" w:hAnsi="Calibri" w:cs="Times New Roman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Wolfe</dc:creator>
  <cp:keywords/>
  <dc:description/>
  <cp:lastModifiedBy>Marlene Wolfe</cp:lastModifiedBy>
  <cp:revision>1</cp:revision>
  <dcterms:created xsi:type="dcterms:W3CDTF">2021-08-30T15:54:00Z</dcterms:created>
  <dcterms:modified xsi:type="dcterms:W3CDTF">2021-08-30T15:55:00Z</dcterms:modified>
</cp:coreProperties>
</file>